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B4AA4">
      <w:pPr>
        <w:rPr>
          <w:rFonts w:ascii="Times New Roman" w:hAnsi="Times New Roman" w:cs="Times New Roman"/>
          <w:b/>
          <w:bCs/>
          <w:color w:val="auto"/>
          <w:szCs w:val="21"/>
        </w:rPr>
      </w:pPr>
      <w:bookmarkStart w:id="0" w:name="_GoBack"/>
      <w:bookmarkEnd w:id="0"/>
    </w:p>
    <w:p w14:paraId="3DB56A5B">
      <w:pPr>
        <w:pStyle w:val="2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Multivariate Cox regression analysis assessed 28-day ICU mortality using external data (Xuzhou Medical University Affiliated Hospital)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1814"/>
        <w:gridCol w:w="2621"/>
        <w:gridCol w:w="1806"/>
      </w:tblGrid>
      <w:tr w14:paraId="4E9E1BF7">
        <w:trPr>
          <w:trHeight w:val="255" w:hRule="atLeast"/>
        </w:trPr>
        <w:tc>
          <w:tcPr>
            <w:tcW w:w="133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6F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AE7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(%)</w:t>
            </w:r>
          </w:p>
        </w:tc>
        <w:tc>
          <w:tcPr>
            <w:tcW w:w="153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CD7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 CI)</w:t>
            </w:r>
          </w:p>
        </w:tc>
        <w:tc>
          <w:tcPr>
            <w:tcW w:w="105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31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 w14:paraId="09FD0D9B">
        <w:trPr>
          <w:trHeight w:val="285" w:hRule="atLeast"/>
        </w:trPr>
        <w:tc>
          <w:tcPr>
            <w:tcW w:w="13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1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0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B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20 (13.070)</w:t>
            </w:r>
          </w:p>
        </w:tc>
        <w:tc>
          <w:tcPr>
            <w:tcW w:w="15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E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（0.983 ~ 1.036）</w:t>
            </w:r>
          </w:p>
        </w:tc>
        <w:tc>
          <w:tcPr>
            <w:tcW w:w="10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E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</w:p>
        </w:tc>
      </w:tr>
      <w:tr w14:paraId="328756AE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A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2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90 (7.31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E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7（0.986 ~ 1.070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3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</w:t>
            </w:r>
          </w:p>
        </w:tc>
      </w:tr>
      <w:tr w14:paraId="0C376B9A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F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W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8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410 (13.67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3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（0.940 ~ 0.940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C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 w14:paraId="20C45074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rubin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6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0 (39.05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D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（0.988 ~ 1.006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8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</w:p>
        </w:tc>
      </w:tr>
      <w:tr w14:paraId="3CB24C37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F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A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40 (9.90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C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（0.971 ~ 1.055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0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</w:t>
            </w:r>
          </w:p>
        </w:tc>
      </w:tr>
      <w:tr w14:paraId="03298911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7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2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0 (2.16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7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1（0.942 ~ 1.217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C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6</w:t>
            </w:r>
          </w:p>
        </w:tc>
      </w:tr>
      <w:tr w14:paraId="6A88C883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9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ongap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2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70 (5.44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6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（0.948 ~ 1.056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D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0</w:t>
            </w:r>
          </w:p>
        </w:tc>
      </w:tr>
      <w:tr w14:paraId="3EFDDD75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4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psII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0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20 (11.54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3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8（1.002 ~ 1.055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1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</w:tr>
      <w:tr w14:paraId="1A66E3AD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6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sIII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E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60 (21.88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A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2（1.006 ~ 1.038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2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230D7D02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7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6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0 (1.08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1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5（1.452 ~ 2.345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2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450678B4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liver diseas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7C4F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001D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9（0.667 ~ 3.277）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D459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</w:tr>
      <w:tr w14:paraId="4F7E38E5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1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 (89.300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D7FA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6C90"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6C09EF">
        <w:trPr>
          <w:trHeight w:val="285" w:hRule="atLeast"/>
        </w:trPr>
        <w:tc>
          <w:tcPr>
            <w:tcW w:w="13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99C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459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10.700)</w:t>
            </w:r>
          </w:p>
        </w:tc>
        <w:tc>
          <w:tcPr>
            <w:tcW w:w="1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4FD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9E0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6605CCC9">
      <w:pPr>
        <w:rPr>
          <w:rFonts w:hint="default"/>
          <w:lang w:val="en-US" w:eastAsia="zh-CN"/>
        </w:rPr>
      </w:pPr>
      <w:r>
        <w:rPr>
          <w:rFonts w:ascii="Times New Roman" w:hAnsi="Times New Roman" w:cs="Times New Roman"/>
        </w:rPr>
        <w:t xml:space="preserve">Abbreviations: RDW,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ascii="Times New Roman" w:hAnsi="Times New Roman" w:cs="Times New Roman"/>
        </w:rPr>
        <w:t>ed blood cell distribution width; PT</w:t>
      </w:r>
      <w:r>
        <w:rPr>
          <w:rFonts w:hint="eastAsia" w:ascii="Times New Roman" w:hAnsi="Times New Roman" w:cs="Times New Roman"/>
          <w:lang w:val="en-US" w:eastAsia="zh-CN"/>
        </w:rPr>
        <w:t xml:space="preserve">T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 xml:space="preserve">Parti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hromboplast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im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 xml:space="preserve">SAPSII,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implified acute physiology score II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APSIII, Acute Physiology Score III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iMGJiZTljMTc2YWUwNDc0ZGZkOTdhY2Y0YzQzZjIifQ=="/>
  </w:docVars>
  <w:rsids>
    <w:rsidRoot w:val="00000000"/>
    <w:rsid w:val="00A67D58"/>
    <w:rsid w:val="01CC5EE4"/>
    <w:rsid w:val="0295277A"/>
    <w:rsid w:val="02E1151B"/>
    <w:rsid w:val="037E320E"/>
    <w:rsid w:val="03977E2B"/>
    <w:rsid w:val="047B14FB"/>
    <w:rsid w:val="05946D18"/>
    <w:rsid w:val="079052BE"/>
    <w:rsid w:val="08CA3ACB"/>
    <w:rsid w:val="09622C8A"/>
    <w:rsid w:val="09E518F1"/>
    <w:rsid w:val="0A8A2498"/>
    <w:rsid w:val="0AB85257"/>
    <w:rsid w:val="0B0009AC"/>
    <w:rsid w:val="0B3348DE"/>
    <w:rsid w:val="0B776EC0"/>
    <w:rsid w:val="0C216E2C"/>
    <w:rsid w:val="0CCB4017"/>
    <w:rsid w:val="0E4B1F3E"/>
    <w:rsid w:val="0EFE5203"/>
    <w:rsid w:val="0F4277E5"/>
    <w:rsid w:val="106043C7"/>
    <w:rsid w:val="106C2D6C"/>
    <w:rsid w:val="10CF32FA"/>
    <w:rsid w:val="11C269BB"/>
    <w:rsid w:val="12072620"/>
    <w:rsid w:val="12F627A9"/>
    <w:rsid w:val="14A01236"/>
    <w:rsid w:val="157224A6"/>
    <w:rsid w:val="159863B1"/>
    <w:rsid w:val="18A62A00"/>
    <w:rsid w:val="19F8741E"/>
    <w:rsid w:val="1AF37BE5"/>
    <w:rsid w:val="1B2B55D1"/>
    <w:rsid w:val="1B544B28"/>
    <w:rsid w:val="1B8C3C24"/>
    <w:rsid w:val="1D65301C"/>
    <w:rsid w:val="1F0C1276"/>
    <w:rsid w:val="1FED10A7"/>
    <w:rsid w:val="21423675"/>
    <w:rsid w:val="219F63D1"/>
    <w:rsid w:val="22DD5403"/>
    <w:rsid w:val="235D4796"/>
    <w:rsid w:val="235F050E"/>
    <w:rsid w:val="236B6EB3"/>
    <w:rsid w:val="23B26890"/>
    <w:rsid w:val="24B623B0"/>
    <w:rsid w:val="24F44707"/>
    <w:rsid w:val="25FA62CC"/>
    <w:rsid w:val="26396DF4"/>
    <w:rsid w:val="268D7035"/>
    <w:rsid w:val="278542BB"/>
    <w:rsid w:val="286640ED"/>
    <w:rsid w:val="28B210E0"/>
    <w:rsid w:val="28E95648"/>
    <w:rsid w:val="29373393"/>
    <w:rsid w:val="298760C9"/>
    <w:rsid w:val="2A222295"/>
    <w:rsid w:val="2A816FBC"/>
    <w:rsid w:val="2AB96756"/>
    <w:rsid w:val="2BCF3D57"/>
    <w:rsid w:val="2BE772F2"/>
    <w:rsid w:val="2CC43190"/>
    <w:rsid w:val="2DAA4A7C"/>
    <w:rsid w:val="2E132621"/>
    <w:rsid w:val="300E30A0"/>
    <w:rsid w:val="30395C43"/>
    <w:rsid w:val="31EA3699"/>
    <w:rsid w:val="32121533"/>
    <w:rsid w:val="328533C1"/>
    <w:rsid w:val="33631954"/>
    <w:rsid w:val="33DE0FDB"/>
    <w:rsid w:val="33F86541"/>
    <w:rsid w:val="351078BA"/>
    <w:rsid w:val="351F3659"/>
    <w:rsid w:val="358838F4"/>
    <w:rsid w:val="361E6007"/>
    <w:rsid w:val="37215DAE"/>
    <w:rsid w:val="37DC7F27"/>
    <w:rsid w:val="390A4620"/>
    <w:rsid w:val="39240C19"/>
    <w:rsid w:val="3ACC4283"/>
    <w:rsid w:val="3B2875B5"/>
    <w:rsid w:val="3C8A1D00"/>
    <w:rsid w:val="3CC33464"/>
    <w:rsid w:val="3E3208A1"/>
    <w:rsid w:val="3FB452E6"/>
    <w:rsid w:val="40754A75"/>
    <w:rsid w:val="430F11B1"/>
    <w:rsid w:val="44705C7F"/>
    <w:rsid w:val="44F248E6"/>
    <w:rsid w:val="45182F35"/>
    <w:rsid w:val="47AD71EA"/>
    <w:rsid w:val="48FD5F50"/>
    <w:rsid w:val="4A4D25BF"/>
    <w:rsid w:val="4A9E2E1A"/>
    <w:rsid w:val="4BE96317"/>
    <w:rsid w:val="4BFB6776"/>
    <w:rsid w:val="4CDB65A8"/>
    <w:rsid w:val="4ECD1F20"/>
    <w:rsid w:val="4EF851EF"/>
    <w:rsid w:val="4FC450D1"/>
    <w:rsid w:val="5015592D"/>
    <w:rsid w:val="50243DC2"/>
    <w:rsid w:val="50923421"/>
    <w:rsid w:val="516A3A56"/>
    <w:rsid w:val="51C4760A"/>
    <w:rsid w:val="536D782E"/>
    <w:rsid w:val="54CA13DC"/>
    <w:rsid w:val="55570796"/>
    <w:rsid w:val="56257A60"/>
    <w:rsid w:val="57AF6667"/>
    <w:rsid w:val="57DD4F82"/>
    <w:rsid w:val="591F15CA"/>
    <w:rsid w:val="5A1B3925"/>
    <w:rsid w:val="5C63772B"/>
    <w:rsid w:val="5DC664B8"/>
    <w:rsid w:val="5DF9063C"/>
    <w:rsid w:val="5EB822A5"/>
    <w:rsid w:val="60457B68"/>
    <w:rsid w:val="62A3326C"/>
    <w:rsid w:val="62DE6052"/>
    <w:rsid w:val="65EB11B2"/>
    <w:rsid w:val="661701F9"/>
    <w:rsid w:val="668B64F1"/>
    <w:rsid w:val="683C5CF5"/>
    <w:rsid w:val="68D0643D"/>
    <w:rsid w:val="6A554E4C"/>
    <w:rsid w:val="6A647785"/>
    <w:rsid w:val="6A99742E"/>
    <w:rsid w:val="6B686E01"/>
    <w:rsid w:val="6BE4292B"/>
    <w:rsid w:val="6D57712D"/>
    <w:rsid w:val="70147557"/>
    <w:rsid w:val="70A66401"/>
    <w:rsid w:val="71593474"/>
    <w:rsid w:val="7264202E"/>
    <w:rsid w:val="744228E5"/>
    <w:rsid w:val="74D55507"/>
    <w:rsid w:val="7521074C"/>
    <w:rsid w:val="771603B5"/>
    <w:rsid w:val="78A907EE"/>
    <w:rsid w:val="79B0209F"/>
    <w:rsid w:val="7BDE7397"/>
    <w:rsid w:val="7BF5648F"/>
    <w:rsid w:val="7C370855"/>
    <w:rsid w:val="7C376AA7"/>
    <w:rsid w:val="7CEA75BE"/>
    <w:rsid w:val="7E301A00"/>
    <w:rsid w:val="7EB443DF"/>
    <w:rsid w:val="7F6D27E0"/>
    <w:rsid w:val="FDBE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122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1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141"/>
    <w:basedOn w:val="5"/>
    <w:qFormat/>
    <w:uiPriority w:val="0"/>
    <w:rPr>
      <w:rFonts w:hint="default" w:ascii="Times New Roman" w:hAnsi="Times New Roman" w:cs="Times New Roman"/>
      <w:color w:val="111111"/>
      <w:sz w:val="20"/>
      <w:szCs w:val="20"/>
      <w:u w:val="none"/>
    </w:rPr>
  </w:style>
  <w:style w:type="character" w:customStyle="1" w:styleId="11">
    <w:name w:val="font151"/>
    <w:basedOn w:val="5"/>
    <w:qFormat/>
    <w:uiPriority w:val="0"/>
    <w:rPr>
      <w:rFonts w:hint="eastAsia" w:ascii="宋体" w:hAnsi="宋体" w:eastAsia="宋体" w:cs="宋体"/>
      <w:color w:val="111111"/>
      <w:sz w:val="20"/>
      <w:szCs w:val="20"/>
      <w:u w:val="none"/>
    </w:rPr>
  </w:style>
  <w:style w:type="character" w:customStyle="1" w:styleId="12">
    <w:name w:val="font161"/>
    <w:basedOn w:val="5"/>
    <w:qFormat/>
    <w:uiPriority w:val="0"/>
    <w:rPr>
      <w:rFonts w:hint="default" w:ascii="宋体-简" w:hAnsi="宋体-简" w:eastAsia="宋体-简" w:cs="宋体-简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4</Words>
  <Characters>4594</Characters>
  <Lines>0</Lines>
  <Paragraphs>0</Paragraphs>
  <TotalTime>3</TotalTime>
  <ScaleCrop>false</ScaleCrop>
  <LinksUpToDate>false</LinksUpToDate>
  <CharactersWithSpaces>5025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3:55:00Z</dcterms:created>
  <dc:creator>liushucun</dc:creator>
  <cp:lastModifiedBy>Starry sky</cp:lastModifiedBy>
  <dcterms:modified xsi:type="dcterms:W3CDTF">2026-03-11T16:0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KSOTemplateDocerSaveRecord">
    <vt:lpwstr>eyJoZGlkIjoiNjI2MTc0NjgxNmM0OWVhNDZkY2MyMDU2MTAzZmM0OTAiLCJ1c2VySWQiOiIzMDUyNjIwMjUifQ==</vt:lpwstr>
  </property>
  <property fmtid="{D5CDD505-2E9C-101B-9397-08002B2CF9AE}" pid="4" name="ICV">
    <vt:lpwstr>976B10812A4412060122B169A9A28B4D_43</vt:lpwstr>
  </property>
</Properties>
</file>